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5B3" w:rsidRPr="007910AD" w:rsidRDefault="003C05B3" w:rsidP="003C05B3">
      <w:pPr>
        <w:rPr>
          <w:b/>
          <w:sz w:val="24"/>
          <w:szCs w:val="24"/>
        </w:rPr>
      </w:pPr>
      <w:bookmarkStart w:id="0" w:name="_GoBack"/>
      <w:bookmarkEnd w:id="0"/>
      <w:proofErr w:type="gramStart"/>
      <w:r w:rsidRPr="007910AD">
        <w:rPr>
          <w:b/>
          <w:sz w:val="24"/>
          <w:szCs w:val="24"/>
        </w:rPr>
        <w:t>S1 Table.</w:t>
      </w:r>
      <w:proofErr w:type="gramEnd"/>
      <w:r w:rsidRPr="00925A78">
        <w:rPr>
          <w:b/>
          <w:sz w:val="24"/>
          <w:szCs w:val="24"/>
        </w:rPr>
        <w:t xml:space="preserve"> </w:t>
      </w:r>
      <w:proofErr w:type="gramStart"/>
      <w:r w:rsidRPr="00AB09A0">
        <w:rPr>
          <w:b/>
          <w:sz w:val="24"/>
          <w:szCs w:val="24"/>
        </w:rPr>
        <w:t xml:space="preserve">List of </w:t>
      </w:r>
      <w:proofErr w:type="spellStart"/>
      <w:r w:rsidRPr="00AB09A0">
        <w:rPr>
          <w:b/>
          <w:sz w:val="24"/>
          <w:szCs w:val="24"/>
        </w:rPr>
        <w:t>hashtags</w:t>
      </w:r>
      <w:proofErr w:type="spellEnd"/>
      <w:r w:rsidRPr="00AB09A0">
        <w:rPr>
          <w:b/>
          <w:sz w:val="24"/>
          <w:szCs w:val="24"/>
        </w:rPr>
        <w:t xml:space="preserve"> (a) associated with the </w:t>
      </w:r>
      <w:r>
        <w:rPr>
          <w:b/>
          <w:sz w:val="24"/>
          <w:szCs w:val="24"/>
        </w:rPr>
        <w:t>M</w:t>
      </w:r>
      <w:r w:rsidRPr="00AB09A0">
        <w:rPr>
          <w:b/>
          <w:sz w:val="24"/>
          <w:szCs w:val="24"/>
        </w:rPr>
        <w:t xml:space="preserve">arch and (b) describing the </w:t>
      </w:r>
      <w:r>
        <w:rPr>
          <w:b/>
          <w:sz w:val="24"/>
          <w:szCs w:val="24"/>
        </w:rPr>
        <w:t>M</w:t>
      </w:r>
      <w:r w:rsidRPr="00AB09A0">
        <w:rPr>
          <w:b/>
          <w:sz w:val="24"/>
          <w:szCs w:val="24"/>
        </w:rPr>
        <w:t>arch (frequency &gt; 15)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3C05B3" w:rsidTr="00DE3350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05B3" w:rsidRDefault="003C05B3" w:rsidP="00DE3350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a) </w:t>
            </w: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Hashtags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>: associated with the march (</w:t>
            </w: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womensmarch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3C05B3" w:rsidTr="00DE3350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5B3" w:rsidRDefault="003C05B3" w:rsidP="00DE335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smarch,womensmarchonwashington,womensmarchla,womansmarch,womensmarchnyc,womensmarch2017,marchonwashington,womensmarchlosangeles,womensmarchchicago,womensmarchchi,boswomensmarch,bostonwomensmarch,atlantamarch,womensmarchsf,womensmarchdenver,womenmarch,nycwomensmarch,womensmarchaustin,womensmarchonnyc,womensmarchseattle,womensmarchmn,womxnsmarchseattle,womensmarchoakland,womensmarchboston,womansmarchonwashington,womensmarchpdx,womensmarchdc,sistermarch,marchonaustin,millionwomenmarch,womensmarchlv,womensmarchsandiego,seattlewomxnsmarch,womensmarchphiladelphia,womensmarchatlanta,womensmarchsacramento,houstonwomensmarch,womansmarch2017,seattlewomensmarch,mensmarch,dallaswomensmarch,womensmarchatx,womensmarchonchicago,millionwomanmarch,womensmarchmadison,marchonmain,womenmarchonwashington,womensmarchmiami,womensmarchonaustin,sfwomensmarch,womensmarchphilly,marchonlansing,womensmarchondenver,oaklandwomensmarch,phillywomenmarch,womensmarchraleigh,womensmarchwashington,womensmarchsanjose,womensmarchkc,memphiswomensmarch,womensmarchsanfrancisco,womxnsmarch,womansmarchla,womensmarchlondon,womensmarchphoenix,chicagowomensmarch,denverwomensmarch,lawomensmarch,sandiegowomensmarch,womensmarchindy,womensmarchonphiladelphia,womensmarchportland,womensmarchhouston,womensmarchsd,womensmarchclt,womensmarchstl,womensmarchok,womensmarchonwashington,sdwomensmarch,womensmarchdallas,womensmarchmia,womensmarchbayarea,ocwomensmarch,womensmarchomaha,womensmarchiowa,womensmarchjxn,womensmarchnola,womensmarchpeoria,womensmarchstpete,marchforwomen,womensmarchminnesota,womensmarchnashville,womensmarchoc,womensmarchoma,womensmarchorlando,cltmarch,womensmarchhartford,womensmarchonraleigh,womensmarchonboston,womensmarchonriversideca,womensmarchsigns,womensmarchny,womensmarchonlosangeles,womensmarchriverside,womanmarch,womensmarchindianapolis,womensmarchmemphis,womensmarchnc,womensmarchsac,womensmarchsj</w:t>
            </w:r>
          </w:p>
          <w:p w:rsidR="003C05B3" w:rsidRDefault="003C05B3" w:rsidP="00DE335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C05B3" w:rsidTr="00DE3350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05B3" w:rsidRDefault="003C05B3" w:rsidP="00DE3350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b) </w:t>
            </w:r>
            <w:proofErr w:type="spellStart"/>
            <w:r>
              <w:rPr>
                <w:b/>
                <w:sz w:val="20"/>
                <w:szCs w:val="20"/>
              </w:rPr>
              <w:t>Hashtags</w:t>
            </w:r>
            <w:proofErr w:type="spellEnd"/>
            <w:r>
              <w:rPr>
                <w:b/>
                <w:sz w:val="20"/>
                <w:szCs w:val="20"/>
              </w:rPr>
              <w:t>: reasons for the march (</w:t>
            </w:r>
            <w:proofErr w:type="spellStart"/>
            <w:r>
              <w:rPr>
                <w:b/>
                <w:sz w:val="20"/>
                <w:szCs w:val="20"/>
              </w:rPr>
              <w:t>whymarch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</w:tr>
      <w:tr w:rsidR="003C05B3" w:rsidTr="00DE3350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05B3" w:rsidRDefault="003C05B3" w:rsidP="00DE335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hyimarch,notmypresident,lovetrumpshate,womensrights,resist,women,equality,nastywoman,womenwhohaveinspiredme,theresistance,inauguration,womensrightsarehumanrights,nastywomen,trump,strongertogether,whywemarch,humanrights,love,protest,solidarity,riseup,girlpower,imwithher,feminism,dumptrump,resisttrump,pussygrabsback,pussypower,fucktrump,equalityforall,blacklivesmatter,wethepeople,thefutureisfemale,thisiswhatdemocracylookslike,feminist,democracy,amjoy,equalrights,nastywomenunite,job,resistfromday1,peace,imarchfor,stillwithher,madonna,unity,peopleoath,womenempowerment,womenoftheworld,womenmobilizenc,plannedparenthood,noisymajority,yeswecan,istandwithpp,questtochangetheworld,pussyhat,donaldtrump,dmvfollowers,prolife,unitedwestand,imstillwithher,cc17,hope,woman,standup,proud,civilrights,cnn,freedom,lovearmy,respect,powertogethertn,repost,womeninstem,nastywomanvote,notmypotus,mybodymychoice,lovewins,marchforlife,hiring,united,womenintech,potus,truth,womenpower,trumpinauguration,2017,nasty,lgbt,pussyhats,strongwomen,hearourvoice,strongertogetherkc,addhername,ashleyjudd,womenrights,trumpprotest,trumppresident,loveislove,wewontgoback,presidenttrump,pink,rights,revolution,climatechange,heretostay,peacefulprotest,signs,herstory,nevertrump,protestsigns,womensrallyindy,powertothepeople,nastywomenmakehistory,lgbtq,diversity,bethechange,hillaryclinton,westandwithyou,msnbc,marchon,history,antitrump,beanengineer,impeachtrump,decision2016,unitedagainsthate,power,rally,firedup,ncvrwindc,wonderwoman,lovenothate,sundance2017,broadwaystrong,fightlikeagirl,inauguration2017,equalrightsforall,unite,justice,fakenews,nofilter,vivalavulva,wemarchwithyou,notonestepback,biggestlittlemarch,reproductiverights,werise,sisters,starwars,empowerment,freemelania,americafirst,princessleia,togetherwerise,wemarch,staywoke,notmymarch,seanspicer,sisterhood,standwithpp,whyimarchnyc,socialjustice,firedupreadytogo,pussy,obama,democrats,sisepuede,indivisible,election2016,westandunited,thispussygrabsback,life,news,pussup,equalpay,inspired,whitehouse,womansrights</w:t>
            </w: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40B6"/>
    <w:rsid w:val="00024986"/>
    <w:rsid w:val="00080E07"/>
    <w:rsid w:val="000B2440"/>
    <w:rsid w:val="0018678F"/>
    <w:rsid w:val="00201C31"/>
    <w:rsid w:val="00333162"/>
    <w:rsid w:val="003547AC"/>
    <w:rsid w:val="003A2C71"/>
    <w:rsid w:val="003C05B3"/>
    <w:rsid w:val="003F7AF5"/>
    <w:rsid w:val="00414EF0"/>
    <w:rsid w:val="004D7F53"/>
    <w:rsid w:val="005C3655"/>
    <w:rsid w:val="00633E45"/>
    <w:rsid w:val="0069565B"/>
    <w:rsid w:val="006C4621"/>
    <w:rsid w:val="0079497E"/>
    <w:rsid w:val="007E529B"/>
    <w:rsid w:val="008457E3"/>
    <w:rsid w:val="008B0519"/>
    <w:rsid w:val="00962E2F"/>
    <w:rsid w:val="009A45FE"/>
    <w:rsid w:val="00A52364"/>
    <w:rsid w:val="00A62443"/>
    <w:rsid w:val="00A92A7E"/>
    <w:rsid w:val="00AE0931"/>
    <w:rsid w:val="00B071F9"/>
    <w:rsid w:val="00B11290"/>
    <w:rsid w:val="00C76490"/>
    <w:rsid w:val="00C853E6"/>
    <w:rsid w:val="00D06FC0"/>
    <w:rsid w:val="00D37927"/>
    <w:rsid w:val="00EF40B6"/>
    <w:rsid w:val="00F1114D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3C05B3"/>
    <w:pPr>
      <w:jc w:val="lef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3C05B3"/>
    <w:pPr>
      <w:jc w:val="lef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2</Words>
  <Characters>3544</Characters>
  <Application>Microsoft Office Word</Application>
  <DocSecurity>0</DocSecurity>
  <Lines>57</Lines>
  <Paragraphs>16</Paragraphs>
  <ScaleCrop>false</ScaleCrop>
  <Company/>
  <LinksUpToDate>false</LinksUpToDate>
  <CharactersWithSpaces>4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28T05:14:00Z</dcterms:created>
  <dcterms:modified xsi:type="dcterms:W3CDTF">2020-05-28T05:14:00Z</dcterms:modified>
</cp:coreProperties>
</file>